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345C" w14:textId="796F4A17" w:rsidR="00F9399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="007E34FC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arch strategy in PubMed</w:t>
      </w:r>
      <w:r w:rsidR="00F41BA2">
        <w:rPr>
          <w:rFonts w:ascii="Times New Roman" w:hAnsi="Times New Roman" w:cs="Times New Roman"/>
          <w:sz w:val="24"/>
          <w:szCs w:val="24"/>
        </w:rPr>
        <w:t xml:space="preserve"> </w:t>
      </w:r>
      <w:r w:rsidR="00F41BA2">
        <w:rPr>
          <w:rFonts w:ascii="Times New Roman" w:hAnsi="Times New Roman" w:cs="Times New Roman" w:hint="eastAsia"/>
          <w:sz w:val="24"/>
          <w:szCs w:val="24"/>
        </w:rPr>
        <w:t>and</w:t>
      </w:r>
      <w:r w:rsidR="00F41B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F93991" w14:paraId="5163571C" w14:textId="77777777">
        <w:tc>
          <w:tcPr>
            <w:tcW w:w="2122" w:type="dxa"/>
          </w:tcPr>
          <w:p w14:paraId="6BF65D13" w14:textId="77777777" w:rsidR="00F939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1826" w:type="dxa"/>
          </w:tcPr>
          <w:p w14:paraId="655D8FD2" w14:textId="77777777" w:rsidR="00F939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:rsidR="00F93991" w14:paraId="18DD8DFC" w14:textId="77777777">
        <w:tc>
          <w:tcPr>
            <w:tcW w:w="2122" w:type="dxa"/>
          </w:tcPr>
          <w:p w14:paraId="6B11B59F" w14:textId="77777777" w:rsidR="00F939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Med </w:t>
            </w:r>
          </w:p>
        </w:tc>
        <w:tc>
          <w:tcPr>
            <w:tcW w:w="11826" w:type="dxa"/>
          </w:tcPr>
          <w:p w14:paraId="2171768C" w14:textId="58619E9D" w:rsidR="00F93991" w:rsidRPr="005025B3" w:rsidRDefault="005025B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(("Positron-Emission Tomography"[Mesh]) OR ((((((Positron Emission Tomography) OR (Positron-Emission Tomography Imaging)) OR (Tomography Imaging, Positron-Emission)) OR (Tomography, Positron-Emission)) OR (PET Scan)) OR (PET Imaging))) AND (("Multiparametric Magnetic Resonance Imaging"[Mesh]) OR (((((</w:t>
            </w:r>
            <w:proofErr w:type="spellStart"/>
            <w:r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pMRI</w:t>
            </w:r>
            <w:proofErr w:type="spellEnd"/>
            <w:r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 OR (Multiparametric MRI)) OR (MRIs, Multiparametric)) OR (Multiparametric MRIs)) OR (</w:t>
            </w:r>
            <w:proofErr w:type="spellStart"/>
            <w:r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MRI)))) AND (("Prostatic Neoplasms"[Mesh]) OR ((((((((Prostate Neoplasms) OR (Neoplasm, Prostate)) OR (Neoplasm, Prostatic)) OR (Prostate Cancer)) OR (Cancer of the Prostate)) OR (Prostatic Cancer)) OR (Prostatic Cancers)) OR (Cancer of Prostate)))</w:t>
            </w:r>
          </w:p>
        </w:tc>
      </w:tr>
      <w:tr w:rsidR="00F93991" w14:paraId="63950DBD" w14:textId="77777777">
        <w:tc>
          <w:tcPr>
            <w:tcW w:w="2122" w:type="dxa"/>
          </w:tcPr>
          <w:p w14:paraId="069CCE13" w14:textId="77777777" w:rsidR="00F93991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mbase </w:t>
            </w:r>
          </w:p>
        </w:tc>
        <w:tc>
          <w:tcPr>
            <w:tcW w:w="11826" w:type="dxa"/>
          </w:tcPr>
          <w:p w14:paraId="489A53FE" w14:textId="01687CF4" w:rsidR="00F93991" w:rsidRDefault="00000000">
            <w:pPr>
              <w:widowControl/>
              <w:shd w:val="clear" w:color="auto" w:fill="FFFFFF"/>
              <w:spacing w:before="100" w:beforeAutospacing="1" w:after="100" w:afterAutospacing="1"/>
              <w:jc w:val="left"/>
            </w:pPr>
            <w:r w:rsidRPr="00EF4A2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EF4A2F" w:rsidRPr="00EF4A2F">
              <w:rPr>
                <w:rFonts w:ascii="Times New Roman" w:eastAsia="宋体" w:hAnsi="Times New Roman" w:cs="Times New Roman"/>
                <w:sz w:val="20"/>
                <w:szCs w:val="20"/>
              </w:rPr>
              <w:t>'positron emission tomography'/exp</w:t>
            </w:r>
            <w:r w:rsidRPr="00EF4A2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itron Emission Tomograph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itron-Emission Tomography Imagin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mography Imaging, Positron-Emissio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mography, Positron-Emissio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T Sca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T Imagin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 AND (</w:t>
            </w:r>
            <w:r w:rsidR="00EF4A2F" w:rsidRPr="00EF4A2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multiparametric magnetic resonance imaging'/ex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pM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ltiparametric MRI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RIs, Multiparametri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ltiparametric MRI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0B457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OR </w:t>
            </w:r>
            <w:r w:rsidR="000B457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‘</w:t>
            </w:r>
            <w:proofErr w:type="spellStart"/>
            <w:r w:rsidR="000B457D" w:rsidRPr="000B457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="000B457D" w:rsidRPr="000B457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MRI</w:t>
            </w:r>
            <w:r w:rsidR="000B457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’</w:t>
            </w:r>
            <w:r w:rsidR="000B457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 w:rsidR="000B457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 w:rsidR="000B457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 AND (</w:t>
            </w:r>
            <w:r w:rsidR="00EF4A2F" w:rsidRPr="00EF4A2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prostate tumor'/exp</w:t>
            </w:r>
            <w:r w:rsidR="00EF4A2F" w:rsidRPr="00EF4A2F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state Neoplasm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oplasm, Prost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oplasm, Prostati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state Cance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ncer of the Prost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static Cance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static Cancer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R '</w:t>
            </w:r>
            <w:r w:rsidR="000B457D" w:rsidRPr="005025B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ncer of Prost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032AD51" w14:textId="77777777" w:rsidR="00135FC2" w:rsidRDefault="00135FC2">
      <w:pPr>
        <w:rPr>
          <w:rFonts w:ascii="Times New Roman" w:hAnsi="Times New Roman" w:cs="Times New Roman"/>
          <w:sz w:val="24"/>
          <w:szCs w:val="24"/>
        </w:rPr>
      </w:pPr>
    </w:p>
    <w:p w14:paraId="0080D60C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454B5714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37E71E73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541D2A73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54FB5B5D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1E9B3FA9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46747D37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263E5E23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5332AFD0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50554A6B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00FEB272" w14:textId="77777777" w:rsidR="0034425E" w:rsidRDefault="0034425E">
      <w:pPr>
        <w:rPr>
          <w:rFonts w:ascii="Times New Roman" w:hAnsi="Times New Roman" w:cs="Times New Roman"/>
          <w:sz w:val="24"/>
          <w:szCs w:val="24"/>
        </w:rPr>
      </w:pPr>
    </w:p>
    <w:p w14:paraId="7FB86AA3" w14:textId="6D70A67A" w:rsidR="0034425E" w:rsidRDefault="003442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1</w:t>
      </w:r>
      <w:r w:rsidR="007E34F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E0290" w:rsidRPr="000E0290">
        <w:rPr>
          <w:rFonts w:ascii="Times New Roman" w:hAnsi="Times New Roman" w:cs="Times New Roman"/>
          <w:sz w:val="24"/>
          <w:szCs w:val="24"/>
        </w:rPr>
        <w:t xml:space="preserve">Sensitivity funnel plot of </w:t>
      </w:r>
      <w:r w:rsidR="000E0290" w:rsidRPr="000E0290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0E0290" w:rsidRPr="000E0290">
        <w:rPr>
          <w:rFonts w:ascii="Times New Roman" w:hAnsi="Times New Roman" w:cs="Times New Roman"/>
          <w:sz w:val="24"/>
          <w:szCs w:val="24"/>
        </w:rPr>
        <w:t>Ga</w:t>
      </w:r>
      <w:r w:rsidR="000E0290">
        <w:rPr>
          <w:rFonts w:ascii="Times New Roman" w:hAnsi="Times New Roman" w:cs="Times New Roman"/>
          <w:sz w:val="24"/>
          <w:szCs w:val="24"/>
        </w:rPr>
        <w:t>-</w:t>
      </w:r>
      <w:r w:rsidR="000E0290" w:rsidRPr="000E0290">
        <w:rPr>
          <w:rFonts w:ascii="Times New Roman" w:hAnsi="Times New Roman" w:cs="Times New Roman"/>
          <w:sz w:val="24"/>
          <w:szCs w:val="24"/>
        </w:rPr>
        <w:t>PSMA</w:t>
      </w:r>
      <w:r w:rsidR="000E0290">
        <w:rPr>
          <w:rFonts w:ascii="Times New Roman" w:hAnsi="Times New Roman" w:cs="Times New Roman"/>
          <w:sz w:val="24"/>
          <w:szCs w:val="24"/>
        </w:rPr>
        <w:t>-</w:t>
      </w:r>
      <w:r w:rsidR="000E0290" w:rsidRPr="000E0290">
        <w:rPr>
          <w:rFonts w:ascii="Times New Roman" w:hAnsi="Times New Roman" w:cs="Times New Roman"/>
          <w:sz w:val="24"/>
          <w:szCs w:val="24"/>
        </w:rPr>
        <w:t>11 PET</w:t>
      </w:r>
    </w:p>
    <w:p w14:paraId="76A4ABC4" w14:textId="0B30A9D6" w:rsidR="0034425E" w:rsidRDefault="0034425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3B8274" wp14:editId="7A410849">
            <wp:extent cx="5922543" cy="4441372"/>
            <wp:effectExtent l="0" t="0" r="2540" b="0"/>
            <wp:docPr id="867903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079" cy="444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86D2D" w14:textId="77777777" w:rsidR="000E0290" w:rsidRDefault="000E0290">
      <w:pPr>
        <w:rPr>
          <w:rFonts w:ascii="Times New Roman" w:hAnsi="Times New Roman" w:cs="Times New Roman"/>
          <w:sz w:val="24"/>
          <w:szCs w:val="24"/>
        </w:rPr>
      </w:pPr>
    </w:p>
    <w:p w14:paraId="320173F9" w14:textId="77777777" w:rsidR="000E0290" w:rsidRDefault="000E0290">
      <w:pPr>
        <w:rPr>
          <w:rFonts w:ascii="Times New Roman" w:hAnsi="Times New Roman" w:cs="Times New Roman"/>
          <w:sz w:val="24"/>
          <w:szCs w:val="24"/>
        </w:rPr>
      </w:pPr>
    </w:p>
    <w:p w14:paraId="10CE5FD4" w14:textId="60BA7D95" w:rsidR="000E0290" w:rsidRDefault="000E0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Figure 2</w:t>
      </w:r>
      <w:r w:rsidR="007E34F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0290">
        <w:rPr>
          <w:rFonts w:ascii="Times New Roman" w:hAnsi="Times New Roman" w:cs="Times New Roman"/>
          <w:sz w:val="24"/>
          <w:szCs w:val="24"/>
        </w:rPr>
        <w:t xml:space="preserve">Specificity funnel plot of </w:t>
      </w:r>
      <w:r w:rsidRPr="000E0290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0E0290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E0290">
        <w:rPr>
          <w:rFonts w:ascii="Times New Roman" w:hAnsi="Times New Roman" w:cs="Times New Roman"/>
          <w:sz w:val="24"/>
          <w:szCs w:val="24"/>
        </w:rPr>
        <w:t>PSM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E0290">
        <w:rPr>
          <w:rFonts w:ascii="Times New Roman" w:hAnsi="Times New Roman" w:cs="Times New Roman"/>
          <w:sz w:val="24"/>
          <w:szCs w:val="24"/>
        </w:rPr>
        <w:t>11 PET</w:t>
      </w:r>
    </w:p>
    <w:p w14:paraId="555989F7" w14:textId="4E17AF8E" w:rsidR="000E0290" w:rsidRDefault="000E029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8C685C" wp14:editId="4BD79CB7">
            <wp:extent cx="6248400" cy="4687852"/>
            <wp:effectExtent l="0" t="0" r="0" b="0"/>
            <wp:docPr id="4042097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005" cy="469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49043" w14:textId="77777777" w:rsidR="000E0290" w:rsidRDefault="000E0290">
      <w:pPr>
        <w:rPr>
          <w:rFonts w:ascii="Times New Roman" w:hAnsi="Times New Roman" w:cs="Times New Roman"/>
          <w:sz w:val="24"/>
          <w:szCs w:val="24"/>
        </w:rPr>
      </w:pPr>
    </w:p>
    <w:p w14:paraId="4471A4C9" w14:textId="014C21D4" w:rsidR="000E0290" w:rsidRDefault="000E0290">
      <w:pPr>
        <w:rPr>
          <w:rFonts w:ascii="Times New Roman" w:hAnsi="Times New Roman" w:cs="Times New Roman"/>
          <w:sz w:val="24"/>
          <w:szCs w:val="24"/>
        </w:rPr>
      </w:pPr>
      <w:r w:rsidRPr="000E0290"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  <w:r w:rsidR="007E34FC">
        <w:rPr>
          <w:rFonts w:ascii="Times New Roman" w:hAnsi="Times New Roman" w:cs="Times New Roman" w:hint="eastAsia"/>
          <w:sz w:val="24"/>
          <w:szCs w:val="24"/>
        </w:rPr>
        <w:t>.</w:t>
      </w:r>
      <w:r w:rsidRPr="000E0290">
        <w:rPr>
          <w:rFonts w:ascii="Times New Roman" w:hAnsi="Times New Roman" w:cs="Times New Roman"/>
          <w:sz w:val="24"/>
          <w:szCs w:val="24"/>
        </w:rPr>
        <w:t xml:space="preserve"> Sensitivity funnel plot of </w:t>
      </w:r>
      <w:proofErr w:type="spellStart"/>
      <w:r w:rsidRPr="000E0290">
        <w:rPr>
          <w:rFonts w:ascii="Times New Roman" w:hAnsi="Times New Roman" w:cs="Times New Roman"/>
          <w:sz w:val="24"/>
          <w:szCs w:val="24"/>
        </w:rPr>
        <w:t>mpMRI</w:t>
      </w:r>
      <w:proofErr w:type="spellEnd"/>
    </w:p>
    <w:p w14:paraId="47174340" w14:textId="5C178757" w:rsidR="000E0290" w:rsidRDefault="000E029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6A1CCD" wp14:editId="4907D087">
            <wp:extent cx="6093982" cy="4572000"/>
            <wp:effectExtent l="0" t="0" r="2540" b="0"/>
            <wp:docPr id="15336096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902" cy="458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83ADE" w14:textId="77777777" w:rsidR="000E0290" w:rsidRDefault="000E0290">
      <w:pPr>
        <w:rPr>
          <w:rFonts w:ascii="Times New Roman" w:hAnsi="Times New Roman" w:cs="Times New Roman"/>
          <w:sz w:val="24"/>
          <w:szCs w:val="24"/>
        </w:rPr>
      </w:pPr>
    </w:p>
    <w:p w14:paraId="7F72E73D" w14:textId="42BDAABE" w:rsidR="000E0290" w:rsidRDefault="000E0290">
      <w:pPr>
        <w:rPr>
          <w:rFonts w:ascii="Times New Roman" w:hAnsi="Times New Roman" w:cs="Times New Roman"/>
          <w:sz w:val="24"/>
          <w:szCs w:val="24"/>
        </w:rPr>
      </w:pPr>
      <w:r w:rsidRPr="000E0290">
        <w:rPr>
          <w:rFonts w:ascii="Times New Roman" w:hAnsi="Times New Roman" w:cs="Times New Roman"/>
          <w:sz w:val="24"/>
          <w:szCs w:val="24"/>
        </w:rPr>
        <w:lastRenderedPageBreak/>
        <w:t>Supplementary Figure 4</w:t>
      </w:r>
      <w:r w:rsidR="007E34FC">
        <w:rPr>
          <w:rFonts w:ascii="Times New Roman" w:hAnsi="Times New Roman" w:cs="Times New Roman" w:hint="eastAsia"/>
          <w:sz w:val="24"/>
          <w:szCs w:val="24"/>
        </w:rPr>
        <w:t>.</w:t>
      </w:r>
      <w:r w:rsidRPr="000E0290">
        <w:rPr>
          <w:rFonts w:ascii="Times New Roman" w:hAnsi="Times New Roman" w:cs="Times New Roman"/>
          <w:sz w:val="24"/>
          <w:szCs w:val="24"/>
        </w:rPr>
        <w:t xml:space="preserve"> Specificity funnel plot of </w:t>
      </w:r>
      <w:proofErr w:type="spellStart"/>
      <w:r w:rsidRPr="000E0290">
        <w:rPr>
          <w:rFonts w:ascii="Times New Roman" w:hAnsi="Times New Roman" w:cs="Times New Roman"/>
          <w:sz w:val="24"/>
          <w:szCs w:val="24"/>
        </w:rPr>
        <w:t>mpMRI</w:t>
      </w:r>
      <w:proofErr w:type="spellEnd"/>
    </w:p>
    <w:p w14:paraId="05463C11" w14:textId="42E50E57" w:rsidR="000E0290" w:rsidRPr="0034425E" w:rsidRDefault="000E029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3C2D2A" wp14:editId="08D40671">
            <wp:extent cx="6140450" cy="4693058"/>
            <wp:effectExtent l="0" t="0" r="0" b="0"/>
            <wp:docPr id="19094893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658" cy="470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E0290" w:rsidRPr="003442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568A3" w14:textId="77777777" w:rsidR="00463E26" w:rsidRDefault="00463E26" w:rsidP="005025B3">
      <w:r>
        <w:separator/>
      </w:r>
    </w:p>
  </w:endnote>
  <w:endnote w:type="continuationSeparator" w:id="0">
    <w:p w14:paraId="43CEAE84" w14:textId="77777777" w:rsidR="00463E26" w:rsidRDefault="00463E26" w:rsidP="00502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FB78E" w14:textId="77777777" w:rsidR="00463E26" w:rsidRDefault="00463E26" w:rsidP="005025B3">
      <w:r>
        <w:separator/>
      </w:r>
    </w:p>
  </w:footnote>
  <w:footnote w:type="continuationSeparator" w:id="0">
    <w:p w14:paraId="6408F6A2" w14:textId="77777777" w:rsidR="00463E26" w:rsidRDefault="00463E26" w:rsidP="00502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yMmJhMjUxNjkyMmY2Y2IyNGJiOTFlYTkxNTdkODYifQ=="/>
  </w:docVars>
  <w:rsids>
    <w:rsidRoot w:val="00842798"/>
    <w:rsid w:val="00071C36"/>
    <w:rsid w:val="000932E6"/>
    <w:rsid w:val="000A6116"/>
    <w:rsid w:val="000B133F"/>
    <w:rsid w:val="000B457D"/>
    <w:rsid w:val="000E0290"/>
    <w:rsid w:val="000E389A"/>
    <w:rsid w:val="00135FC2"/>
    <w:rsid w:val="0015298E"/>
    <w:rsid w:val="001976E9"/>
    <w:rsid w:val="001A5608"/>
    <w:rsid w:val="001B33F9"/>
    <w:rsid w:val="001E04AF"/>
    <w:rsid w:val="0021448E"/>
    <w:rsid w:val="002169B4"/>
    <w:rsid w:val="00221587"/>
    <w:rsid w:val="00250E62"/>
    <w:rsid w:val="0026236D"/>
    <w:rsid w:val="00295F34"/>
    <w:rsid w:val="002B4FA0"/>
    <w:rsid w:val="002D2F8F"/>
    <w:rsid w:val="002E2256"/>
    <w:rsid w:val="0030293F"/>
    <w:rsid w:val="0034425E"/>
    <w:rsid w:val="00380BBF"/>
    <w:rsid w:val="003E30BA"/>
    <w:rsid w:val="00414DC9"/>
    <w:rsid w:val="0041719D"/>
    <w:rsid w:val="004305FC"/>
    <w:rsid w:val="0045422D"/>
    <w:rsid w:val="00463E26"/>
    <w:rsid w:val="0046461F"/>
    <w:rsid w:val="0046690C"/>
    <w:rsid w:val="004C2B01"/>
    <w:rsid w:val="004C7B76"/>
    <w:rsid w:val="004E78C0"/>
    <w:rsid w:val="005025B3"/>
    <w:rsid w:val="00506A10"/>
    <w:rsid w:val="00506F33"/>
    <w:rsid w:val="0051682D"/>
    <w:rsid w:val="005845F5"/>
    <w:rsid w:val="00590ACD"/>
    <w:rsid w:val="005A00F8"/>
    <w:rsid w:val="005A0877"/>
    <w:rsid w:val="005D6A6B"/>
    <w:rsid w:val="00624972"/>
    <w:rsid w:val="00635302"/>
    <w:rsid w:val="00650519"/>
    <w:rsid w:val="006B0FD3"/>
    <w:rsid w:val="006E138C"/>
    <w:rsid w:val="006E465A"/>
    <w:rsid w:val="0072717E"/>
    <w:rsid w:val="007468DC"/>
    <w:rsid w:val="007E34FC"/>
    <w:rsid w:val="007F138E"/>
    <w:rsid w:val="00832A2F"/>
    <w:rsid w:val="00842798"/>
    <w:rsid w:val="00893641"/>
    <w:rsid w:val="008A753A"/>
    <w:rsid w:val="008B1964"/>
    <w:rsid w:val="008F0786"/>
    <w:rsid w:val="009214EF"/>
    <w:rsid w:val="00926256"/>
    <w:rsid w:val="00943605"/>
    <w:rsid w:val="00945266"/>
    <w:rsid w:val="00972EFB"/>
    <w:rsid w:val="009A6D70"/>
    <w:rsid w:val="009C05D4"/>
    <w:rsid w:val="009C1701"/>
    <w:rsid w:val="009D6959"/>
    <w:rsid w:val="00A300D2"/>
    <w:rsid w:val="00A84A58"/>
    <w:rsid w:val="00AB4760"/>
    <w:rsid w:val="00AD720A"/>
    <w:rsid w:val="00B308AF"/>
    <w:rsid w:val="00BA6D6C"/>
    <w:rsid w:val="00BB51DD"/>
    <w:rsid w:val="00BE60FF"/>
    <w:rsid w:val="00C33298"/>
    <w:rsid w:val="00C33308"/>
    <w:rsid w:val="00C5417A"/>
    <w:rsid w:val="00C55C87"/>
    <w:rsid w:val="00D137AF"/>
    <w:rsid w:val="00D25B56"/>
    <w:rsid w:val="00D62732"/>
    <w:rsid w:val="00D72024"/>
    <w:rsid w:val="00DB4045"/>
    <w:rsid w:val="00DD122D"/>
    <w:rsid w:val="00DE38C8"/>
    <w:rsid w:val="00E314FF"/>
    <w:rsid w:val="00EC13B7"/>
    <w:rsid w:val="00EF4A2F"/>
    <w:rsid w:val="00EF567D"/>
    <w:rsid w:val="00F319DF"/>
    <w:rsid w:val="00F41BA2"/>
    <w:rsid w:val="00F45453"/>
    <w:rsid w:val="00F93991"/>
    <w:rsid w:val="00FB446A"/>
    <w:rsid w:val="00FB52E0"/>
    <w:rsid w:val="17D82322"/>
    <w:rsid w:val="2CF1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12240"/>
  <w15:docId w15:val="{2F47C986-1AF4-47C7-8682-6787BB27C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querysrchtext">
    <w:name w:val="querysrchtext"/>
    <w:basedOn w:val="a0"/>
    <w:qFormat/>
  </w:style>
  <w:style w:type="character" w:customStyle="1" w:styleId="queryoperator">
    <w:name w:val="queryoperator"/>
    <w:basedOn w:val="a0"/>
  </w:style>
  <w:style w:type="character" w:customStyle="1" w:styleId="highlight">
    <w:name w:val="highlight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 荣坤</dc:creator>
  <cp:lastModifiedBy>savage A</cp:lastModifiedBy>
  <cp:revision>11</cp:revision>
  <dcterms:created xsi:type="dcterms:W3CDTF">2023-12-25T13:00:00Z</dcterms:created>
  <dcterms:modified xsi:type="dcterms:W3CDTF">2024-03-13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CB5F2D61F27491FAC26D5AE44FE2689_13</vt:lpwstr>
  </property>
</Properties>
</file>